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DF3D71" w14:textId="77777777" w:rsidR="003A64F0" w:rsidRDefault="003A64F0" w:rsidP="003A64F0">
      <w:pPr>
        <w:pStyle w:val="m4838326764229519173msolistparagraph"/>
        <w:rPr>
          <w:b/>
          <w:color w:val="000000" w:themeColor="text1"/>
        </w:rPr>
      </w:pPr>
      <w:r>
        <w:rPr>
          <w:b/>
          <w:color w:val="000000" w:themeColor="text1"/>
        </w:rPr>
        <w:t xml:space="preserve">  S1 Table</w:t>
      </w:r>
    </w:p>
    <w:tbl>
      <w:tblPr>
        <w:tblW w:w="10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0"/>
        <w:gridCol w:w="2240"/>
        <w:gridCol w:w="1120"/>
        <w:gridCol w:w="1120"/>
        <w:gridCol w:w="1120"/>
        <w:gridCol w:w="1120"/>
        <w:gridCol w:w="1080"/>
      </w:tblGrid>
      <w:tr w:rsidR="003A64F0" w:rsidRPr="009D7685" w14:paraId="21E34844" w14:textId="77777777" w:rsidTr="00ED166F">
        <w:trPr>
          <w:trHeight w:val="308"/>
        </w:trPr>
        <w:tc>
          <w:tcPr>
            <w:tcW w:w="10040" w:type="dxa"/>
            <w:gridSpan w:val="7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B450525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  <w:sz w:val="24"/>
                <w:szCs w:val="24"/>
              </w:rPr>
              <w:t>Primary Breast Cancer Characteristics (TMA)</w:t>
            </w:r>
          </w:p>
        </w:tc>
      </w:tr>
      <w:tr w:rsidR="003A64F0" w:rsidRPr="009D7685" w14:paraId="2C048673" w14:textId="77777777" w:rsidTr="00ED166F">
        <w:trPr>
          <w:trHeight w:val="308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7581ADE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  <w:sz w:val="24"/>
                <w:szCs w:val="24"/>
              </w:rPr>
              <w:t xml:space="preserve">      Variable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A0B7908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  <w:sz w:val="24"/>
                <w:szCs w:val="24"/>
              </w:rPr>
              <w:t>Analyzable cases (n)</w:t>
            </w:r>
          </w:p>
        </w:tc>
        <w:tc>
          <w:tcPr>
            <w:tcW w:w="4480" w:type="dxa"/>
            <w:gridSpan w:val="4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52F2590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  <w:sz w:val="24"/>
                <w:szCs w:val="24"/>
              </w:rPr>
              <w:t>AR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CC0D051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  <w:sz w:val="24"/>
                <w:szCs w:val="24"/>
              </w:rPr>
              <w:t>p</w:t>
            </w: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  <w:sz w:val="24"/>
                <w:szCs w:val="24"/>
              </w:rPr>
              <w:t>†</w:t>
            </w:r>
          </w:p>
        </w:tc>
      </w:tr>
      <w:tr w:rsidR="003A64F0" w:rsidRPr="009D7685" w14:paraId="7EFFC5D4" w14:textId="77777777" w:rsidTr="00ED166F">
        <w:trPr>
          <w:trHeight w:val="308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4A6A725" w14:textId="77777777" w:rsidR="003A64F0" w:rsidRPr="009D7685" w:rsidRDefault="003A64F0" w:rsidP="00ED166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8670737" w14:textId="77777777" w:rsidR="003A64F0" w:rsidRPr="009D7685" w:rsidRDefault="003A64F0" w:rsidP="00ED1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38C9B7A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  <w:sz w:val="24"/>
                <w:szCs w:val="24"/>
              </w:rPr>
              <w:t>Positive (n)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43570A3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  <w:sz w:val="24"/>
                <w:szCs w:val="24"/>
              </w:rPr>
              <w:t>Negative (n)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12EE47A" w14:textId="77777777" w:rsidR="003A64F0" w:rsidRPr="009D7685" w:rsidRDefault="003A64F0" w:rsidP="00ED166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3A64F0" w:rsidRPr="009D7685" w14:paraId="023AA4D3" w14:textId="77777777" w:rsidTr="00ED166F">
        <w:trPr>
          <w:trHeight w:val="283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55547FC" w14:textId="77777777" w:rsidR="003A64F0" w:rsidRPr="009D7685" w:rsidRDefault="003A64F0" w:rsidP="00ED166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Age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3B75834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Calibri"/>
                <w:color w:val="000000"/>
                <w:kern w:val="24"/>
              </w:rPr>
              <w:t> </w:t>
            </w:r>
            <w:r w:rsidRPr="009D7685">
              <w:rPr>
                <w:rFonts w:asciiTheme="majorHAnsi" w:eastAsia="Times New Roman" w:hAnsi="Calibri" w:cs="Calibri"/>
                <w:color w:val="000000"/>
                <w:kern w:val="24"/>
              </w:rPr>
              <w:t>197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BBF8B92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Calibri"/>
                <w:color w:val="000000"/>
                <w:kern w:val="24"/>
              </w:rPr>
              <w:t> </w:t>
            </w:r>
            <w:r w:rsidRPr="009D7685">
              <w:rPr>
                <w:rFonts w:asciiTheme="majorHAnsi" w:eastAsia="Times New Roman" w:hAnsi="Calibri" w:cs="Calibri"/>
                <w:color w:val="000000"/>
                <w:kern w:val="24"/>
              </w:rPr>
              <w:t>55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E5A4139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Calibri"/>
                <w:color w:val="000000"/>
                <w:kern w:val="24"/>
              </w:rPr>
              <w:t>52</w:t>
            </w:r>
            <w:r w:rsidRPr="009D7685">
              <w:rPr>
                <w:rFonts w:asciiTheme="majorHAns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784F1BD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0.0674</w:t>
            </w:r>
          </w:p>
        </w:tc>
      </w:tr>
      <w:tr w:rsidR="003A64F0" w:rsidRPr="009D7685" w14:paraId="2A329342" w14:textId="77777777" w:rsidTr="00ED166F">
        <w:trPr>
          <w:trHeight w:val="283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ED1D8DE" w14:textId="77777777" w:rsidR="003A64F0" w:rsidRPr="009D7685" w:rsidRDefault="003A64F0" w:rsidP="00ED166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Total Patients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379888D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197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8787A24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100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0F286BA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Calibri"/>
                <w:color w:val="000000"/>
                <w:kern w:val="24"/>
              </w:rPr>
              <w:t>97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3276AA1" w14:textId="77777777" w:rsidR="003A64F0" w:rsidRPr="009D7685" w:rsidRDefault="003A64F0" w:rsidP="00ED166F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0.8311</w:t>
            </w:r>
          </w:p>
        </w:tc>
      </w:tr>
      <w:tr w:rsidR="003A64F0" w:rsidRPr="009D7685" w14:paraId="67CCB5AD" w14:textId="77777777" w:rsidTr="00ED166F">
        <w:trPr>
          <w:trHeight w:val="283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1480C9C" w14:textId="77777777" w:rsidR="003A64F0" w:rsidRPr="009D7685" w:rsidRDefault="003A64F0" w:rsidP="00ED166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ER +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418C15E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Calibri"/>
                <w:color w:val="000000"/>
                <w:kern w:val="24"/>
              </w:rPr>
              <w:t>43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4BF275C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32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455EA22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Calibri"/>
                <w:color w:val="000000"/>
                <w:kern w:val="24"/>
              </w:rPr>
              <w:t>11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F0401FA" w14:textId="77777777" w:rsidR="003A64F0" w:rsidRPr="009D7685" w:rsidRDefault="003A64F0" w:rsidP="00ED166F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&lt;0.0001</w:t>
            </w: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 </w:t>
            </w:r>
          </w:p>
        </w:tc>
      </w:tr>
      <w:tr w:rsidR="003A64F0" w:rsidRPr="009D7685" w14:paraId="72629E46" w14:textId="77777777" w:rsidTr="00ED166F">
        <w:trPr>
          <w:trHeight w:val="283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362903B" w14:textId="77777777" w:rsidR="003A64F0" w:rsidRPr="009D7685" w:rsidRDefault="003A64F0" w:rsidP="00ED166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PR +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743EDDD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Calibri"/>
                <w:color w:val="000000"/>
                <w:kern w:val="24"/>
              </w:rPr>
              <w:t>33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4092D99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Calibri"/>
                <w:color w:val="000000"/>
                <w:kern w:val="24"/>
              </w:rPr>
              <w:t>23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F271927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Calibri"/>
                <w:color w:val="000000"/>
                <w:kern w:val="24"/>
              </w:rPr>
              <w:t>10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9FCCD73" w14:textId="77777777" w:rsidR="003A64F0" w:rsidRPr="009D7685" w:rsidRDefault="003A64F0" w:rsidP="00ED166F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0.0036</w:t>
            </w:r>
          </w:p>
        </w:tc>
      </w:tr>
      <w:tr w:rsidR="003A64F0" w:rsidRPr="009D7685" w14:paraId="4A87E142" w14:textId="77777777" w:rsidTr="00ED166F">
        <w:trPr>
          <w:trHeight w:val="283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C5EDA0A" w14:textId="77777777" w:rsidR="003A64F0" w:rsidRPr="009D7685" w:rsidRDefault="003A64F0" w:rsidP="00ED166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Her2 +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DDFA026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33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70FCEF0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30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4828DD9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Calibri"/>
                <w:color w:val="000000"/>
                <w:kern w:val="24"/>
              </w:rPr>
              <w:t>3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F88B4AB" w14:textId="77777777" w:rsidR="003A64F0" w:rsidRPr="009D7685" w:rsidRDefault="003A64F0" w:rsidP="00ED166F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&lt;0.0001</w:t>
            </w: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 </w:t>
            </w:r>
          </w:p>
        </w:tc>
      </w:tr>
      <w:tr w:rsidR="003A64F0" w:rsidRPr="009D7685" w14:paraId="57D17BEF" w14:textId="77777777" w:rsidTr="00ED166F">
        <w:trPr>
          <w:trHeight w:val="283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9D97259" w14:textId="77777777" w:rsidR="003A64F0" w:rsidRPr="009D7685" w:rsidRDefault="003A64F0" w:rsidP="00ED166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TNBC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604A437" w14:textId="77777777" w:rsidR="003A64F0" w:rsidRPr="009D7685" w:rsidRDefault="003A64F0" w:rsidP="00ED166F">
            <w:pPr>
              <w:tabs>
                <w:tab w:val="left" w:pos="255"/>
                <w:tab w:val="center" w:pos="993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Calibri"/>
                <w:b/>
                <w:bCs/>
                <w:color w:val="000000"/>
                <w:kern w:val="24"/>
              </w:rPr>
              <w:t>143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B1C8A53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49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0F382C6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Calibri"/>
                <w:b/>
                <w:bCs/>
                <w:color w:val="000000"/>
                <w:kern w:val="24"/>
              </w:rPr>
              <w:t>94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8EC99B4" w14:textId="77777777" w:rsidR="003A64F0" w:rsidRPr="009D7685" w:rsidRDefault="003A64F0" w:rsidP="00ED166F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&lt;0.0001</w:t>
            </w: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 </w:t>
            </w:r>
          </w:p>
        </w:tc>
      </w:tr>
      <w:tr w:rsidR="003A64F0" w:rsidRPr="009D7685" w14:paraId="00EE8EA2" w14:textId="77777777" w:rsidTr="00ED166F">
        <w:trPr>
          <w:trHeight w:val="283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A8C6F18" w14:textId="77777777" w:rsidR="003A64F0" w:rsidRPr="009D7685" w:rsidRDefault="003A64F0" w:rsidP="00ED166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Stage1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88EBB72" w14:textId="77777777" w:rsidR="003A64F0" w:rsidRPr="009D7685" w:rsidRDefault="003A64F0" w:rsidP="00ED166F">
            <w:pPr>
              <w:tabs>
                <w:tab w:val="left" w:pos="255"/>
                <w:tab w:val="center" w:pos="993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65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6B9C215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35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F5765EA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30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D8406" w14:textId="77777777" w:rsidR="003A64F0" w:rsidRPr="009D7685" w:rsidRDefault="003A64F0" w:rsidP="00ED16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Arial"/>
                <w:color w:val="000000" w:themeColor="text1"/>
                <w:kern w:val="24"/>
              </w:rPr>
              <w:t>0.5447</w:t>
            </w:r>
          </w:p>
        </w:tc>
      </w:tr>
      <w:tr w:rsidR="003A64F0" w:rsidRPr="009D7685" w14:paraId="47290EAF" w14:textId="77777777" w:rsidTr="00ED166F">
        <w:trPr>
          <w:trHeight w:val="283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AE29605" w14:textId="77777777" w:rsidR="003A64F0" w:rsidRPr="009D7685" w:rsidRDefault="003A64F0" w:rsidP="00ED166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Stage 2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1A22E5C" w14:textId="77777777" w:rsidR="003A64F0" w:rsidRPr="009D7685" w:rsidRDefault="003A64F0" w:rsidP="00ED166F">
            <w:pPr>
              <w:tabs>
                <w:tab w:val="left" w:pos="255"/>
                <w:tab w:val="center" w:pos="993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Arial"/>
                <w:color w:val="000000" w:themeColor="text1"/>
                <w:kern w:val="24"/>
              </w:rPr>
              <w:t>83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5D95DFC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Arial"/>
                <w:color w:val="000000" w:themeColor="text1"/>
                <w:kern w:val="24"/>
              </w:rPr>
              <w:t>34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EF748DC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Arial"/>
                <w:color w:val="000000" w:themeColor="text1"/>
                <w:kern w:val="24"/>
              </w:rPr>
              <w:t>49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32897" w14:textId="77777777" w:rsidR="003A64F0" w:rsidRPr="009D7685" w:rsidRDefault="003A64F0" w:rsidP="00ED16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Arial"/>
                <w:color w:val="000000" w:themeColor="text1"/>
                <w:kern w:val="24"/>
              </w:rPr>
              <w:t>0.0194</w:t>
            </w:r>
          </w:p>
        </w:tc>
      </w:tr>
      <w:tr w:rsidR="003A64F0" w:rsidRPr="009D7685" w14:paraId="64DD473F" w14:textId="77777777" w:rsidTr="00ED166F">
        <w:trPr>
          <w:trHeight w:val="283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D2523B9" w14:textId="77777777" w:rsidR="003A64F0" w:rsidRPr="009D7685" w:rsidRDefault="003A64F0" w:rsidP="00ED166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Stage3 and above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4D82302" w14:textId="77777777" w:rsidR="003A64F0" w:rsidRPr="009D7685" w:rsidRDefault="003A64F0" w:rsidP="00ED166F">
            <w:pPr>
              <w:tabs>
                <w:tab w:val="left" w:pos="255"/>
                <w:tab w:val="center" w:pos="993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38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2C3E369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24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FF80B43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14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4D432" w14:textId="77777777" w:rsidR="003A64F0" w:rsidRPr="009D7685" w:rsidRDefault="003A64F0" w:rsidP="00ED16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Arial"/>
                <w:color w:val="000000" w:themeColor="text1"/>
                <w:kern w:val="24"/>
              </w:rPr>
              <w:t>0.0888</w:t>
            </w:r>
          </w:p>
        </w:tc>
      </w:tr>
      <w:tr w:rsidR="003A64F0" w:rsidRPr="009D7685" w14:paraId="4C1CF2F2" w14:textId="77777777" w:rsidTr="00ED166F">
        <w:trPr>
          <w:trHeight w:val="308"/>
        </w:trPr>
        <w:tc>
          <w:tcPr>
            <w:tcW w:w="10040" w:type="dxa"/>
            <w:gridSpan w:val="7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80327DC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tratified by Race</w:t>
            </w:r>
          </w:p>
        </w:tc>
      </w:tr>
      <w:tr w:rsidR="003A64F0" w:rsidRPr="009D7685" w14:paraId="4FFD3CF2" w14:textId="77777777" w:rsidTr="00ED166F">
        <w:trPr>
          <w:trHeight w:val="308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DA10775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Variable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5A7C94D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nalyzable cases (n)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0E278D9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A</w:t>
            </w:r>
          </w:p>
        </w:tc>
        <w:tc>
          <w:tcPr>
            <w:tcW w:w="2240" w:type="dxa"/>
            <w:gridSpan w:val="2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B42E9A2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A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109CCA8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p</w:t>
            </w:r>
            <w:r w:rsidRPr="009D7685">
              <w:rPr>
                <w:rFonts w:asciiTheme="majorHAnsi" w:eastAsia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†</w:t>
            </w:r>
          </w:p>
        </w:tc>
      </w:tr>
      <w:tr w:rsidR="003A64F0" w:rsidRPr="009D7685" w14:paraId="6D061018" w14:textId="77777777" w:rsidTr="00ED166F">
        <w:trPr>
          <w:trHeight w:val="308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117E9AE" w14:textId="77777777" w:rsidR="003A64F0" w:rsidRPr="009D7685" w:rsidRDefault="003A64F0" w:rsidP="00ED166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D6C82EA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6E72884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AR+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D0A442A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AR-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DE5F4E6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AR+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9F0D5EC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AR-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74BABAE" w14:textId="77777777" w:rsidR="003A64F0" w:rsidRPr="009D7685" w:rsidRDefault="003A64F0" w:rsidP="00ED166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3A64F0" w:rsidRPr="009D7685" w14:paraId="036D2847" w14:textId="77777777" w:rsidTr="00ED166F">
        <w:trPr>
          <w:trHeight w:val="283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CA4596A" w14:textId="77777777" w:rsidR="003A64F0" w:rsidRPr="009D7685" w:rsidRDefault="003A64F0" w:rsidP="00ED166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Age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806F22D" w14:textId="77777777" w:rsidR="003A64F0" w:rsidRPr="009D7685" w:rsidRDefault="003A64F0" w:rsidP="00ED166F">
            <w:pPr>
              <w:tabs>
                <w:tab w:val="left" w:pos="255"/>
                <w:tab w:val="center" w:pos="993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197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D858ACD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 </w:t>
            </w: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53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72ACE3D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 </w:t>
            </w: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52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036C611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 </w:t>
            </w: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56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0592DBA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 </w:t>
            </w: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53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83C1137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0.0533</w:t>
            </w:r>
          </w:p>
        </w:tc>
      </w:tr>
      <w:tr w:rsidR="003A64F0" w:rsidRPr="009D7685" w14:paraId="672CDBED" w14:textId="77777777" w:rsidTr="00ED166F">
        <w:trPr>
          <w:trHeight w:val="283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DAECF3D" w14:textId="77777777" w:rsidR="003A64F0" w:rsidRPr="009D7685" w:rsidRDefault="003A64F0" w:rsidP="00ED166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Total Patients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651076B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Times New Roman"/>
                <w:color w:val="000000"/>
                <w:kern w:val="24"/>
              </w:rPr>
              <w:t>197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D964672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38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919748E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36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0995038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62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4A725A6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61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B5C18B7" w14:textId="77777777" w:rsidR="003A64F0" w:rsidRPr="009D7685" w:rsidRDefault="003A64F0" w:rsidP="00ED166F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0.8978</w:t>
            </w:r>
          </w:p>
        </w:tc>
      </w:tr>
      <w:tr w:rsidR="003A64F0" w:rsidRPr="009D7685" w14:paraId="71DDE0CA" w14:textId="77777777" w:rsidTr="00ED166F">
        <w:trPr>
          <w:trHeight w:val="283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EFDFCD2" w14:textId="77777777" w:rsidR="003A64F0" w:rsidRPr="009D7685" w:rsidRDefault="003A64F0" w:rsidP="00ED166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ER+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0D8E972" w14:textId="77777777" w:rsidR="003A64F0" w:rsidRPr="009D7685" w:rsidRDefault="003A64F0" w:rsidP="00ED166F">
            <w:pPr>
              <w:tabs>
                <w:tab w:val="left" w:pos="255"/>
                <w:tab w:val="center" w:pos="993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43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C807623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23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740C746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1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B29A8DD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9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83FF75C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10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9014C6D" w14:textId="77777777" w:rsidR="003A64F0" w:rsidRPr="009D7685" w:rsidRDefault="003A64F0" w:rsidP="00ED166F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0.0004</w:t>
            </w:r>
          </w:p>
        </w:tc>
      </w:tr>
      <w:tr w:rsidR="003A64F0" w:rsidRPr="009D7685" w14:paraId="15EB1AAE" w14:textId="77777777" w:rsidTr="00ED166F">
        <w:trPr>
          <w:trHeight w:val="283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8059480" w14:textId="77777777" w:rsidR="003A64F0" w:rsidRPr="009D7685" w:rsidRDefault="003A64F0" w:rsidP="00ED166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PR+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91EDABA" w14:textId="77777777" w:rsidR="003A64F0" w:rsidRPr="009D7685" w:rsidRDefault="003A64F0" w:rsidP="00ED166F">
            <w:pPr>
              <w:tabs>
                <w:tab w:val="left" w:pos="255"/>
                <w:tab w:val="center" w:pos="993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33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FB9DE72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17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897A331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1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C5C584D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6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DB48971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9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2099D7A" w14:textId="77777777" w:rsidR="003A64F0" w:rsidRPr="009D7685" w:rsidRDefault="003A64F0" w:rsidP="00ED166F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0.0015</w:t>
            </w:r>
          </w:p>
        </w:tc>
      </w:tr>
      <w:tr w:rsidR="003A64F0" w:rsidRPr="009D7685" w14:paraId="742D4897" w14:textId="77777777" w:rsidTr="00ED166F">
        <w:trPr>
          <w:trHeight w:val="283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76B3204" w14:textId="77777777" w:rsidR="003A64F0" w:rsidRPr="009D7685" w:rsidRDefault="003A64F0" w:rsidP="00ED166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Her2+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66AB51E" w14:textId="77777777" w:rsidR="003A64F0" w:rsidRPr="009D7685" w:rsidRDefault="003A64F0" w:rsidP="00ED166F">
            <w:pPr>
              <w:tabs>
                <w:tab w:val="left" w:pos="255"/>
                <w:tab w:val="center" w:pos="993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33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6B32EDE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29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319D4DD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3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107F06F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1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89FBD79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0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3349B0E" w14:textId="77777777" w:rsidR="003A64F0" w:rsidRPr="009D7685" w:rsidRDefault="003A64F0" w:rsidP="00ED166F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1</w:t>
            </w:r>
          </w:p>
        </w:tc>
      </w:tr>
      <w:tr w:rsidR="003A64F0" w:rsidRPr="009D7685" w14:paraId="3FE6D6A3" w14:textId="77777777" w:rsidTr="00ED166F">
        <w:trPr>
          <w:trHeight w:val="283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846C743" w14:textId="77777777" w:rsidR="003A64F0" w:rsidRPr="009D7685" w:rsidRDefault="003A64F0" w:rsidP="00ED166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TNBC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E57194D" w14:textId="77777777" w:rsidR="003A64F0" w:rsidRPr="009D7685" w:rsidRDefault="003A64F0" w:rsidP="00ED166F">
            <w:pPr>
              <w:tabs>
                <w:tab w:val="left" w:pos="255"/>
                <w:tab w:val="center" w:pos="993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143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E726F26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6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71EC5EB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33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29B9C4A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43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6C7AD82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61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55819E9" w14:textId="77777777" w:rsidR="003A64F0" w:rsidRPr="009D7685" w:rsidRDefault="003A64F0" w:rsidP="00ED166F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0.0036</w:t>
            </w:r>
          </w:p>
        </w:tc>
      </w:tr>
      <w:tr w:rsidR="003A64F0" w:rsidRPr="009D7685" w14:paraId="680C0F17" w14:textId="77777777" w:rsidTr="00ED166F">
        <w:trPr>
          <w:trHeight w:val="283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5C500A3" w14:textId="77777777" w:rsidR="003A64F0" w:rsidRPr="009D7685" w:rsidRDefault="003A64F0" w:rsidP="00ED166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Stage1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1B62363" w14:textId="77777777" w:rsidR="003A64F0" w:rsidRPr="009D7685" w:rsidRDefault="003A64F0" w:rsidP="00ED166F">
            <w:pPr>
              <w:tabs>
                <w:tab w:val="left" w:pos="255"/>
                <w:tab w:val="center" w:pos="993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65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3787352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3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EECC8E9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3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CE46E5C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32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26A7F7D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27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AA99D80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1</w:t>
            </w:r>
          </w:p>
        </w:tc>
      </w:tr>
      <w:tr w:rsidR="003A64F0" w:rsidRPr="009D7685" w14:paraId="456B8599" w14:textId="77777777" w:rsidTr="00ED166F">
        <w:trPr>
          <w:trHeight w:val="283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1ABE329" w14:textId="77777777" w:rsidR="003A64F0" w:rsidRPr="009D7685" w:rsidRDefault="003A64F0" w:rsidP="00ED166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Stage 2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A3674C3" w14:textId="77777777" w:rsidR="003A64F0" w:rsidRPr="009D7685" w:rsidRDefault="003A64F0" w:rsidP="00ED166F">
            <w:pPr>
              <w:tabs>
                <w:tab w:val="left" w:pos="255"/>
                <w:tab w:val="center" w:pos="993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Arial"/>
                <w:color w:val="000000" w:themeColor="text1"/>
                <w:kern w:val="24"/>
              </w:rPr>
              <w:t>83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62A20A7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Arial"/>
                <w:color w:val="000000" w:themeColor="text1"/>
                <w:kern w:val="24"/>
              </w:rPr>
              <w:t>20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93368E8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Arial"/>
                <w:color w:val="000000" w:themeColor="text1"/>
                <w:kern w:val="24"/>
              </w:rPr>
              <w:t>25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44C55A2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Arial"/>
                <w:color w:val="000000" w:themeColor="text1"/>
                <w:kern w:val="24"/>
              </w:rPr>
              <w:t>14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F7E2162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Times New Roman" w:hAnsi="Calibri" w:cs="Arial"/>
                <w:color w:val="000000" w:themeColor="text1"/>
                <w:kern w:val="24"/>
              </w:rPr>
              <w:t>24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FFFFF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4D39E46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0.4829</w:t>
            </w:r>
          </w:p>
        </w:tc>
      </w:tr>
      <w:tr w:rsidR="003A64F0" w:rsidRPr="009D7685" w14:paraId="70DD1108" w14:textId="77777777" w:rsidTr="00ED166F">
        <w:trPr>
          <w:trHeight w:val="283"/>
        </w:trPr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8F111D4" w14:textId="77777777" w:rsidR="003A64F0" w:rsidRPr="009D7685" w:rsidRDefault="003A64F0" w:rsidP="00ED166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b/>
                <w:bCs/>
                <w:color w:val="000000"/>
                <w:kern w:val="24"/>
              </w:rPr>
              <w:t>Stage3 and above</w:t>
            </w:r>
          </w:p>
        </w:tc>
        <w:tc>
          <w:tcPr>
            <w:tcW w:w="224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345C449" w14:textId="77777777" w:rsidR="003A64F0" w:rsidRPr="009D7685" w:rsidRDefault="003A64F0" w:rsidP="00ED166F">
            <w:pPr>
              <w:tabs>
                <w:tab w:val="left" w:pos="255"/>
                <w:tab w:val="left" w:pos="810"/>
                <w:tab w:val="center" w:pos="886"/>
                <w:tab w:val="center" w:pos="993"/>
                <w:tab w:val="right" w:pos="1772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 xml:space="preserve"> 38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6880F4C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15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CBF83DE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8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A32AA66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9</w:t>
            </w:r>
          </w:p>
        </w:tc>
        <w:tc>
          <w:tcPr>
            <w:tcW w:w="112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4BFE13A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6</w:t>
            </w:r>
          </w:p>
        </w:tc>
        <w:tc>
          <w:tcPr>
            <w:tcW w:w="1080" w:type="dxa"/>
            <w:tcBorders>
              <w:top w:val="single" w:sz="2" w:space="0" w:color="BFBFBF"/>
              <w:left w:val="nil"/>
              <w:bottom w:val="single" w:sz="2" w:space="0" w:color="BFBFBF"/>
              <w:right w:val="nil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0301D34" w14:textId="77777777" w:rsidR="003A64F0" w:rsidRPr="009D7685" w:rsidRDefault="003A64F0" w:rsidP="00ED166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D7685">
              <w:rPr>
                <w:rFonts w:asciiTheme="majorHAnsi" w:eastAsia="Calibri" w:hAnsi="Calibri" w:cs="Calibri"/>
                <w:color w:val="000000"/>
                <w:kern w:val="24"/>
              </w:rPr>
              <w:t>1</w:t>
            </w:r>
          </w:p>
        </w:tc>
      </w:tr>
    </w:tbl>
    <w:p w14:paraId="16D264B9" w14:textId="77777777" w:rsidR="006C0288" w:rsidRDefault="006C0288">
      <w:bookmarkStart w:id="0" w:name="_GoBack"/>
      <w:bookmarkEnd w:id="0"/>
    </w:p>
    <w:sectPr w:rsidR="006C0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4F0"/>
    <w:rsid w:val="003A64F0"/>
    <w:rsid w:val="006C0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57534"/>
  <w15:chartTrackingRefBased/>
  <w15:docId w15:val="{BF7E5726-AAAB-461C-80C1-74BD4C3E5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64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4838326764229519173msolistparagraph">
    <w:name w:val="m_4838326764229519173msolistparagraph"/>
    <w:basedOn w:val="Normal"/>
    <w:rsid w:val="003A64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 Yates</dc:creator>
  <cp:keywords/>
  <dc:description/>
  <cp:lastModifiedBy>Clayton Yates</cp:lastModifiedBy>
  <cp:revision>1</cp:revision>
  <dcterms:created xsi:type="dcterms:W3CDTF">2018-05-22T23:07:00Z</dcterms:created>
  <dcterms:modified xsi:type="dcterms:W3CDTF">2018-05-22T23:07:00Z</dcterms:modified>
</cp:coreProperties>
</file>